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AADCC1" w14:textId="0AF77E5B" w:rsidR="005B72C3" w:rsidRPr="00323682" w:rsidRDefault="005B72C3" w:rsidP="005B72C3">
      <w:pPr>
        <w:pStyle w:val="Lgende"/>
        <w:spacing w:after="120"/>
        <w:rPr>
          <w:rFonts w:cs="Times New Roman"/>
          <w:b/>
          <w:bCs/>
          <w:i w:val="0"/>
          <w:color w:val="auto"/>
          <w:sz w:val="24"/>
          <w:szCs w:val="24"/>
          <w:lang w:val="en-CA"/>
        </w:rPr>
      </w:pPr>
      <w:bookmarkStart w:id="0" w:name="_Toc8804016"/>
      <w:r w:rsidRPr="00323682">
        <w:rPr>
          <w:b/>
          <w:bCs/>
          <w:i w:val="0"/>
          <w:color w:val="auto"/>
          <w:sz w:val="24"/>
          <w:szCs w:val="24"/>
          <w:lang w:val="en-CA"/>
        </w:rPr>
        <w:t>S</w:t>
      </w:r>
      <w:r w:rsidR="00840F9E" w:rsidRPr="00323682">
        <w:rPr>
          <w:b/>
          <w:bCs/>
          <w:i w:val="0"/>
          <w:color w:val="auto"/>
          <w:sz w:val="24"/>
          <w:szCs w:val="24"/>
          <w:lang w:val="en-CA"/>
        </w:rPr>
        <w:t>2</w:t>
      </w:r>
      <w:r w:rsidRPr="00323682">
        <w:rPr>
          <w:b/>
          <w:bCs/>
          <w:i w:val="0"/>
          <w:color w:val="auto"/>
          <w:sz w:val="24"/>
          <w:szCs w:val="24"/>
          <w:lang w:val="en-CA"/>
        </w:rPr>
        <w:t xml:space="preserve"> Table</w:t>
      </w:r>
      <w:r w:rsidRPr="00323682">
        <w:rPr>
          <w:rFonts w:cs="Times New Roman"/>
          <w:b/>
          <w:bCs/>
          <w:i w:val="0"/>
          <w:color w:val="auto"/>
          <w:sz w:val="24"/>
          <w:szCs w:val="24"/>
          <w:lang w:val="en-CA"/>
        </w:rPr>
        <w:t>: Description of potato data set used for cluster</w:t>
      </w:r>
      <w:bookmarkEnd w:id="0"/>
      <w:r w:rsidRPr="00323682">
        <w:rPr>
          <w:rFonts w:cs="Times New Roman"/>
          <w:b/>
          <w:bCs/>
          <w:i w:val="0"/>
          <w:color w:val="auto"/>
          <w:sz w:val="24"/>
          <w:szCs w:val="24"/>
          <w:lang w:val="en-CA"/>
        </w:rPr>
        <w:t xml:space="preserve"> analysis </w:t>
      </w:r>
    </w:p>
    <w:tbl>
      <w:tblPr>
        <w:tblW w:w="985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702"/>
        <w:gridCol w:w="1418"/>
        <w:gridCol w:w="1178"/>
        <w:gridCol w:w="684"/>
        <w:gridCol w:w="1144"/>
        <w:gridCol w:w="588"/>
        <w:gridCol w:w="637"/>
        <w:gridCol w:w="637"/>
        <w:gridCol w:w="637"/>
        <w:gridCol w:w="637"/>
        <w:gridCol w:w="588"/>
      </w:tblGrid>
      <w:tr w:rsidR="00BF1A57" w:rsidRPr="000A060C" w14:paraId="7D95201C" w14:textId="3A0A34A8" w:rsidTr="009E6A9C">
        <w:trPr>
          <w:trHeight w:val="250"/>
        </w:trPr>
        <w:tc>
          <w:tcPr>
            <w:tcW w:w="17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3BD32" w14:textId="77777777" w:rsidR="00BF1A57" w:rsidRPr="009E6A9C" w:rsidRDefault="00BF1A57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  <w:t>Cultivar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DDBEA" w14:textId="77777777" w:rsidR="00BF1A57" w:rsidRPr="009E6A9C" w:rsidRDefault="00BF1A57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  <w:t>Maturity class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A750D" w14:textId="77777777" w:rsidR="00BF1A57" w:rsidRPr="009E6A9C" w:rsidRDefault="00BF1A57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  <w:t>Number obs.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953C7" w14:textId="77777777" w:rsidR="00BF1A57" w:rsidRPr="009E6A9C" w:rsidRDefault="00BF1A57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  <w:t>Yield cut-off</w:t>
            </w:r>
          </w:p>
        </w:tc>
        <w:tc>
          <w:tcPr>
            <w:tcW w:w="372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FF440" w14:textId="77777777" w:rsidR="00BF1A57" w:rsidRPr="009E6A9C" w:rsidRDefault="00BF1A57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  <w:t>Median clr values</w:t>
            </w:r>
          </w:p>
        </w:tc>
      </w:tr>
      <w:tr w:rsidR="00BF1A57" w:rsidRPr="000A060C" w14:paraId="20BDBA5D" w14:textId="785196E5" w:rsidTr="009E6A9C">
        <w:trPr>
          <w:trHeight w:val="250"/>
        </w:trPr>
        <w:tc>
          <w:tcPr>
            <w:tcW w:w="17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DCEC7" w14:textId="77777777" w:rsidR="00BF1A57" w:rsidRPr="009E6A9C" w:rsidRDefault="00BF1A57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284D5" w14:textId="77777777" w:rsidR="00BF1A57" w:rsidRPr="009E6A9C" w:rsidRDefault="00BF1A57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E9F5E" w14:textId="77777777" w:rsidR="00BF1A57" w:rsidRPr="009E6A9C" w:rsidRDefault="00BF1A57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  <w:t>High yielders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4B7A3" w14:textId="77777777" w:rsidR="00BF1A57" w:rsidRPr="009E6A9C" w:rsidRDefault="00BF1A57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  <w:t xml:space="preserve">Total 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59D90" w14:textId="77777777" w:rsidR="00BF1A57" w:rsidRPr="009E6A9C" w:rsidRDefault="00BF1A57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  <w:t>Mg ha</w:t>
            </w:r>
            <w:r w:rsidRPr="009E6A9C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val="en-CA" w:eastAsia="en-CA"/>
              </w:rPr>
              <w:t>-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A83BE" w14:textId="77777777" w:rsidR="00BF1A57" w:rsidRPr="009E6A9C" w:rsidRDefault="00BF1A57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  <w:t>N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CCF2F" w14:textId="77777777" w:rsidR="00BF1A57" w:rsidRPr="009E6A9C" w:rsidRDefault="00BF1A57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  <w:t>P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542FF" w14:textId="77777777" w:rsidR="00BF1A57" w:rsidRPr="009E6A9C" w:rsidRDefault="00BF1A57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  <w:t>K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81377" w14:textId="77777777" w:rsidR="00BF1A57" w:rsidRPr="009E6A9C" w:rsidRDefault="00BF1A57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  <w:t>Ca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FAC79" w14:textId="77777777" w:rsidR="00BF1A57" w:rsidRPr="009E6A9C" w:rsidRDefault="00BF1A57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  <w:t>M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87BB2" w14:textId="77777777" w:rsidR="00BF1A57" w:rsidRPr="009E6A9C" w:rsidRDefault="00BF1A57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proofErr w:type="spellStart"/>
            <w:r w:rsidRPr="009E6A9C"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  <w:t>Fv</w:t>
            </w:r>
            <w:proofErr w:type="spellEnd"/>
          </w:p>
        </w:tc>
      </w:tr>
      <w:tr w:rsidR="009B1FE0" w:rsidRPr="000A060C" w14:paraId="3D1B7884" w14:textId="0BBDD20D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33D34" w14:textId="44D126A7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AC Belmo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FCF4D" w14:textId="62EBBCF3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early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0ADE4" w14:textId="45369D77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BD37B" w14:textId="5255010D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CCC62" w14:textId="49BDAE88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9.8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99601" w14:textId="28597806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C8C5D" w14:textId="3A27AEBC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2.0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1AA1F" w14:textId="560DA14D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83509" w14:textId="51B1D894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788F0" w14:textId="43B466F6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6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D43E4" w14:textId="51233E33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46</w:t>
            </w:r>
          </w:p>
        </w:tc>
      </w:tr>
      <w:tr w:rsidR="009B1FE0" w:rsidRPr="000A060C" w14:paraId="6C1F1FB9" w14:textId="33F54977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B3E23" w14:textId="7761DF70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AC Chaleu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BAAEB" w14:textId="3F25FBD5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early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8C9EB" w14:textId="05EE2C02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72053" w14:textId="2D16C1E9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FF5FA" w14:textId="452B60E0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16.7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C7240" w14:textId="519A677B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7F9CF" w14:textId="06FA84BF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9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75E14" w14:textId="06FDCCE4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103FA" w14:textId="7FDAA0AE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25813" w14:textId="6D1F5B53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54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9AAF8" w14:textId="71AECFD0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51</w:t>
            </w:r>
          </w:p>
        </w:tc>
      </w:tr>
      <w:tr w:rsidR="009B1FE0" w:rsidRPr="000A060C" w14:paraId="007E9F6C" w14:textId="72F6D4BE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0F1EC" w14:textId="471C2005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Amand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DAC00" w14:textId="6ED4B8EE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C377E" w14:textId="0C7F75DC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9CAA7" w14:textId="746CAF09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04D25" w14:textId="4921E38C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5.4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C7489" w14:textId="49863EEA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F7B6C" w14:textId="3092259A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2.2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E94EE" w14:textId="6B122941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45F3A" w14:textId="62F87E30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0.7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61C12" w14:textId="1A94DAC4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62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FBCDF" w14:textId="21FDD81C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53</w:t>
            </w:r>
          </w:p>
        </w:tc>
      </w:tr>
      <w:tr w:rsidR="009B1FE0" w:rsidRPr="000A060C" w14:paraId="2269659E" w14:textId="4ABB443B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6B36D" w14:textId="35076437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Ambr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E1120" w14:textId="4759E387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3C443" w14:textId="21128F38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D395F" w14:textId="73DCF87D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ED53F" w14:textId="4A9D327A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53.6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77C4C" w14:textId="07627FF2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8421B" w14:textId="08A4DD9A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9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CDF1F" w14:textId="2CA2357E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895E1" w14:textId="7E6658B1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ACF0C" w14:textId="4CAFE13B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5F84B" w14:textId="16D277DB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46</w:t>
            </w:r>
          </w:p>
        </w:tc>
      </w:tr>
      <w:tr w:rsidR="009B1FE0" w:rsidRPr="000A060C" w14:paraId="47F84D83" w14:textId="082FD5C0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C35B1" w14:textId="55AEA591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proofErr w:type="spellStart"/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Andov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4923B" w14:textId="69458E60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early</w:t>
            </w:r>
            <w:proofErr w:type="spellEnd"/>
            <w:r w:rsidRPr="009B1FE0">
              <w:rPr>
                <w:rFonts w:cs="Times New Roman"/>
                <w:color w:val="000000"/>
                <w:sz w:val="16"/>
                <w:szCs w:val="16"/>
              </w:rPr>
              <w:t> </w:t>
            </w: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AAD7C" w14:textId="72FFE14C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E55E5" w14:textId="20B0EC13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228F4" w14:textId="1C6F1A3F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9.9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9EEA9" w14:textId="7F776B14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590F3" w14:textId="6093957B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2.1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6A605" w14:textId="111A084F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C15A9" w14:textId="341CE22B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7DA5F" w14:textId="2862E1B5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2.28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15098" w14:textId="79033D8E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57</w:t>
            </w:r>
          </w:p>
        </w:tc>
      </w:tr>
      <w:tr w:rsidR="009B1FE0" w:rsidRPr="000A060C" w14:paraId="1DEBD4F5" w14:textId="4DAC0C4D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26BAA" w14:textId="785DBFE2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Aquil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920C4" w14:textId="299434F1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AC808" w14:textId="1B8A05ED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8CA06" w14:textId="662D068F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B3055" w14:textId="037F780B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4.6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9F2C9" w14:textId="72276CE9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3F4EB" w14:textId="691DB7D9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8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7A46E" w14:textId="3C273D91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BC743" w14:textId="4B612694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80AC4" w14:textId="6B61F6CF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83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1C83D" w14:textId="2A80B04B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48</w:t>
            </w:r>
          </w:p>
        </w:tc>
      </w:tr>
      <w:tr w:rsidR="009B1FE0" w:rsidRPr="000A060C" w14:paraId="3EDCFC89" w14:textId="51D0DF16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577EB" w14:textId="36011681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Argo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66610" w14:textId="57CB0955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late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638AC" w14:textId="4D64B562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8F58C" w14:textId="32EB4571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0FE9D" w14:textId="0402638E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45.0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47F2A" w14:textId="45195E95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F3598" w14:textId="4DE0F84A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7B8B3" w14:textId="46DEDFBD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57282" w14:textId="26C14D3A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6CA01" w14:textId="35A2926E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7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06DF8" w14:textId="5C7BF433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43</w:t>
            </w:r>
          </w:p>
        </w:tc>
      </w:tr>
      <w:tr w:rsidR="009B1FE0" w:rsidRPr="000A060C" w14:paraId="1AA1AE70" w14:textId="20BD3BEE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0F673" w14:textId="2B2FA55F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Atlanti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B7C15" w14:textId="25BA440C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41776" w14:textId="78424D71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4B7A5" w14:textId="37F05C04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63479" w14:textId="71E7AF75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6.8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7BF6D" w14:textId="093D23EC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79EA7" w14:textId="1E44B8AA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8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E2F48" w14:textId="6B127918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8A2FD" w14:textId="61D7117A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1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1A8D7" w14:textId="613B9700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5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70D47" w14:textId="563E4EAE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57</w:t>
            </w:r>
          </w:p>
        </w:tc>
      </w:tr>
      <w:tr w:rsidR="009B1FE0" w:rsidRPr="000A060C" w14:paraId="1A331775" w14:textId="64A0C943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DBAEE" w14:textId="2C238A62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ijou Rou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917CC" w14:textId="61136FB3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early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2D70E" w14:textId="432BA195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12E4B" w14:textId="3FFCB254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9D6F9" w14:textId="55316213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6.5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90597" w14:textId="3C1B1EAD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86AB8" w14:textId="53F497E2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9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2C7E0" w14:textId="11887CD9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A843C" w14:textId="3C859CA1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FE3EB" w14:textId="02E2A8BE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93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76AFC" w14:textId="06927013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61</w:t>
            </w:r>
          </w:p>
        </w:tc>
      </w:tr>
      <w:tr w:rsidR="009B1FE0" w:rsidRPr="000A060C" w14:paraId="25002126" w14:textId="719A482B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791BC" w14:textId="16E7E7BF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Caroli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EB5E8" w14:textId="268EB25D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early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5729A" w14:textId="58581342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A5850" w14:textId="6262DAD4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AAACA" w14:textId="7E45E69C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9.0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6C3EC" w14:textId="36EA7DFC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72BF2" w14:textId="7B522240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2.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DBC61" w14:textId="219B9D95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0AA6E" w14:textId="14BC67F0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72BF4" w14:textId="6FF9360E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E225B" w14:textId="5B66AB26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63</w:t>
            </w:r>
          </w:p>
        </w:tc>
      </w:tr>
      <w:tr w:rsidR="009B1FE0" w:rsidRPr="000A060C" w14:paraId="1A3A04F5" w14:textId="1DFA003D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48653" w14:textId="5708E5FB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proofErr w:type="spellStart"/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Chieft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1D79F" w14:textId="3FD6F4C9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9D4D0" w14:textId="39C2873D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618B0" w14:textId="6683F267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DEBB5" w14:textId="1F059F2A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6.8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85B71" w14:textId="686FF9DC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8CBFB" w14:textId="3C63182E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9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60C10" w14:textId="5ACB4819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99E47" w14:textId="00790225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9C2D0" w14:textId="5BC0072D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9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3882C" w14:textId="665024F4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60</w:t>
            </w:r>
          </w:p>
        </w:tc>
      </w:tr>
      <w:tr w:rsidR="009B1FE0" w:rsidRPr="000A060C" w14:paraId="57D734AC" w14:textId="41821041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CD856" w14:textId="32230EBF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Coastal </w:t>
            </w:r>
            <w:proofErr w:type="spellStart"/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Russe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430F6" w14:textId="50CD8331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71F6A" w14:textId="59BFC2A5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CFB60" w14:textId="5474F76E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471DC" w14:textId="433D9329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3.1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0D28D" w14:textId="31B6A28E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A2597" w14:textId="418B2BBD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8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0FECE" w14:textId="5E984B11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BDC82" w14:textId="67BD6272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73F7E" w14:textId="49EF4F1D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8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B9D91" w14:textId="273839FB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51</w:t>
            </w:r>
          </w:p>
        </w:tc>
      </w:tr>
      <w:tr w:rsidR="009B1FE0" w:rsidRPr="000A060C" w14:paraId="7A4B64AE" w14:textId="426BBB98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C99D3" w14:textId="4E0D3670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proofErr w:type="spellStart"/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Dark</w:t>
            </w:r>
            <w:proofErr w:type="spellEnd"/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 Red </w:t>
            </w:r>
            <w:proofErr w:type="spellStart"/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Chieft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630B5" w14:textId="2EF783AA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76FBD" w14:textId="7E60E46D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6734A" w14:textId="2F092183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19840" w14:textId="1174D3FE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6.8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ABC33" w14:textId="668BBF3D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2A80D" w14:textId="6B343839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7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5C50D" w14:textId="247B061E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564C2" w14:textId="71CE9D65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3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72292" w14:textId="283431C6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86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60871" w14:textId="6CEA7621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65</w:t>
            </w:r>
          </w:p>
        </w:tc>
      </w:tr>
      <w:tr w:rsidR="009B1FE0" w:rsidRPr="000A060C" w14:paraId="255BEA5D" w14:textId="40D48667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26A56" w14:textId="414C7E76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Estim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63A4A" w14:textId="3EF9F69D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6E295" w14:textId="64A7E77E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F1C5C" w14:textId="05D1B86A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FD209" w14:textId="5E824D41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54.8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96A3B" w14:textId="2B5110DC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D0D6F" w14:textId="115C1DC2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2.1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9376A" w14:textId="7503D988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F9A0D" w14:textId="0591F6B4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5B592" w14:textId="0826DA86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83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38701" w14:textId="0E0D8E7E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53</w:t>
            </w:r>
          </w:p>
        </w:tc>
      </w:tr>
      <w:tr w:rsidR="009B1FE0" w:rsidRPr="000A060C" w14:paraId="49649E98" w14:textId="3AF5923C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AC029" w14:textId="23449B1F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FL 12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ABE96" w14:textId="01DB17EE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  <w:r w:rsidRPr="009B1FE0">
              <w:rPr>
                <w:rFonts w:cs="Times New Roman"/>
                <w:color w:val="000000"/>
                <w:sz w:val="16"/>
                <w:szCs w:val="16"/>
              </w:rPr>
              <w:t> </w:t>
            </w: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late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E4439" w14:textId="04F2DF00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C46B4" w14:textId="616ED157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134F1" w14:textId="0ACB73FC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6.3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8DB50" w14:textId="7712A26E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27D22" w14:textId="73A88CC7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2.0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73893" w14:textId="03D49A9F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23438" w14:textId="3E6628F7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A39DD" w14:textId="24E5428D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5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A8DE1" w14:textId="73C6F925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45</w:t>
            </w:r>
          </w:p>
        </w:tc>
      </w:tr>
      <w:tr w:rsidR="009B1FE0" w:rsidRPr="000A060C" w14:paraId="681F6587" w14:textId="20DA16BC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4F8AC" w14:textId="43D7DF9B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FL 15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4B4F5" w14:textId="55A0517D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EBFA4" w14:textId="2A15518A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AEFF6" w14:textId="21EEF6F1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49418" w14:textId="59797E42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6.2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253DB" w14:textId="4AB80EA0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7CB35" w14:textId="70699B9F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8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B7125" w14:textId="4AEB55C2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05775" w14:textId="2DB1904C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7F421" w14:textId="72A332BB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D5A8B" w14:textId="5D0613BB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47</w:t>
            </w:r>
          </w:p>
        </w:tc>
      </w:tr>
      <w:tr w:rsidR="009B1FE0" w:rsidRPr="000A060C" w14:paraId="18DEDCE7" w14:textId="07D1F2C2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6D0E6" w14:textId="410B3C03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Frontier </w:t>
            </w:r>
            <w:proofErr w:type="spellStart"/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Russe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8CDC4" w14:textId="064C1817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A933F" w14:textId="5C248FE1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FB6D3" w14:textId="6CBB2959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57573" w14:textId="7D6FF94E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4.2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78A7B" w14:textId="0D54C129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85206" w14:textId="45FDAFD5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2.2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F72A5" w14:textId="6C3DAD70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DDBD7" w14:textId="795D9391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78DEB" w14:textId="2D251284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2.06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C166E" w14:textId="0A991035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58</w:t>
            </w:r>
          </w:p>
        </w:tc>
      </w:tr>
      <w:tr w:rsidR="009B1FE0" w:rsidRPr="000A060C" w14:paraId="59CDC212" w14:textId="533FFD94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D427D" w14:textId="476DD689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proofErr w:type="spellStart"/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Goldrus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C9492" w14:textId="41262266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C72BE" w14:textId="4A819143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AA45D" w14:textId="32403E23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0463F" w14:textId="44C63BE5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41.3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3BD26" w14:textId="5AE569A5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C2D1E" w14:textId="20B1D209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9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B8CA6" w14:textId="294E910F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F9158" w14:textId="46A8D45F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7E363" w14:textId="46362A20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95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B4812" w14:textId="7FBFF23B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57</w:t>
            </w:r>
          </w:p>
        </w:tc>
      </w:tr>
      <w:tr w:rsidR="009B1FE0" w:rsidRPr="000A060C" w14:paraId="5F3E14A5" w14:textId="4782F9A6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B07A7" w14:textId="4077664F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Harmon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166B6" w14:textId="79EACC74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E342C" w14:textId="3C35D845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476F1" w14:textId="1204C342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3D829" w14:textId="75B5CFB0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3.9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88A36" w14:textId="631C4CE6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B3A58" w14:textId="6C359B62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2.1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A1E35" w14:textId="3F0D52C2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5A1BC" w14:textId="36A03B81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A71E8" w14:textId="70E195DF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2.03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08522" w14:textId="33078D5A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64</w:t>
            </w:r>
          </w:p>
        </w:tc>
      </w:tr>
      <w:tr w:rsidR="009B1FE0" w:rsidRPr="000A060C" w14:paraId="60F74EFF" w14:textId="0D73840C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AF467" w14:textId="340FE5D9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proofErr w:type="spellStart"/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Kanon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EF3EE" w14:textId="2B500B9E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0A323" w14:textId="3214C711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F5FF7" w14:textId="5924ADB9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15016" w14:textId="22B87ED2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0.5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A2F29" w14:textId="02450035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0298F" w14:textId="3ABA70C8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9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741EB" w14:textId="25427B71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8AEA8" w14:textId="77D2841D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2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15E83" w14:textId="7F8BB42C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87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3AE9E" w14:textId="6FC39ED5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63</w:t>
            </w:r>
          </w:p>
        </w:tc>
      </w:tr>
      <w:tr w:rsidR="009B1FE0" w:rsidRPr="000A060C" w14:paraId="3E1E8034" w14:textId="005C1674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E7684" w14:textId="31E74639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Kennebe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54C50" w14:textId="42516114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D9944" w14:textId="5170A5A0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D9773" w14:textId="2432B466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7F723" w14:textId="43166B30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3.3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0C3D2" w14:textId="7C1B7A9F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51B6B" w14:textId="2FBA2435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8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9A054" w14:textId="44A944DF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882CB" w14:textId="7598F014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E7C23" w14:textId="1E20FF83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D351D" w14:textId="0B09EE26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64</w:t>
            </w:r>
          </w:p>
        </w:tc>
      </w:tr>
      <w:tr w:rsidR="009B1FE0" w:rsidRPr="000A060C" w14:paraId="3D1FD151" w14:textId="6068905B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91F56" w14:textId="3D576A0D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proofErr w:type="spellStart"/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Keuka</w:t>
            </w:r>
            <w:proofErr w:type="spellEnd"/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 Gol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3F4EB" w14:textId="6CA8A538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  <w:r w:rsidRPr="009B1FE0">
              <w:rPr>
                <w:rFonts w:cs="Times New Roman"/>
                <w:color w:val="000000"/>
                <w:sz w:val="16"/>
                <w:szCs w:val="16"/>
              </w:rPr>
              <w:t> </w:t>
            </w: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late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7AA91" w14:textId="0C72682E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77CA8" w14:textId="2C66D9BE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5F5CD" w14:textId="4C18C90E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1.2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378DE" w14:textId="28A79048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08364" w14:textId="0293F513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2.0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D4348" w14:textId="4DA0BC60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B0496" w14:textId="612B0A39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BC9D4" w14:textId="298990E4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56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AB3F6" w14:textId="0EAF9DA1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69</w:t>
            </w:r>
          </w:p>
        </w:tc>
      </w:tr>
      <w:tr w:rsidR="009B1FE0" w:rsidRPr="000A060C" w14:paraId="4BA64805" w14:textId="113A233F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DE27A" w14:textId="411CFC7D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proofErr w:type="spellStart"/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Krantz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611D4" w14:textId="2EF18322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6ABA2" w14:textId="0054D48E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359D7" w14:textId="10FE8F07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A6DD6" w14:textId="73A42579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8.0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497B0" w14:textId="2BC2B082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C18D3" w14:textId="2547A7C1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8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120FB" w14:textId="6CDF03B6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B1E37" w14:textId="509162FC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30671" w14:textId="349D4A87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2.18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AC417" w14:textId="01AB6C0A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50</w:t>
            </w:r>
          </w:p>
        </w:tc>
      </w:tr>
      <w:tr w:rsidR="009B1FE0" w:rsidRPr="000A060C" w14:paraId="62FBCAD0" w14:textId="34977119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5C494" w14:textId="7DD74E91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proofErr w:type="spellStart"/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Lamok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336A9" w14:textId="1163CC6D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late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4C385" w14:textId="4BA44A30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D7BCA" w14:textId="505C660F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2D040" w14:textId="172F930A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9.1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BCEE2" w14:textId="0EE310DC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CB7AD" w14:textId="06B3B824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2.2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F4030" w14:textId="5C65F02B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E5133" w14:textId="2D56A5B6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DCA3F" w14:textId="1834A451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6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4BFFC" w14:textId="6127C622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84</w:t>
            </w:r>
          </w:p>
        </w:tc>
      </w:tr>
      <w:tr w:rsidR="009B1FE0" w:rsidRPr="000A060C" w14:paraId="2151F554" w14:textId="51C8AF1C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06F57" w14:textId="7F120E3D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proofErr w:type="spellStart"/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Lanorm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C5E61" w14:textId="45CA6180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DA029" w14:textId="4A227B47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5EE1B" w14:textId="60B2446A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C57E8" w14:textId="7E92017F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6.8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51E72" w14:textId="230178B2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DD9F9" w14:textId="6F363702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2.3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00824" w14:textId="47B03BB2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50906" w14:textId="40B1C302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2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7EAA5" w14:textId="6966C637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68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19002" w14:textId="718BFF06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84</w:t>
            </w:r>
          </w:p>
        </w:tc>
      </w:tr>
      <w:tr w:rsidR="009B1FE0" w:rsidRPr="000A060C" w14:paraId="7F5F701F" w14:textId="41B09176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D48E4" w14:textId="413E1493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proofErr w:type="spellStart"/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Myster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24791" w14:textId="1E956E1A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late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05F5F" w14:textId="52923464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75CE1" w14:textId="28B8230F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32BBC" w14:textId="33CBA308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3.6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1A73D" w14:textId="227CBCA0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97DC4" w14:textId="5844F617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2.0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AA14B" w14:textId="1E5B62B5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A92F6" w14:textId="4F63464D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4C39B" w14:textId="6ABBD158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78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0DBC9" w14:textId="3BE29983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43</w:t>
            </w:r>
          </w:p>
        </w:tc>
      </w:tr>
      <w:tr w:rsidR="009B1FE0" w:rsidRPr="000A060C" w14:paraId="74CAB583" w14:textId="144D1210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D49C7" w14:textId="3D3692B7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proofErr w:type="spellStart"/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Nordonn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41C28" w14:textId="37E14C92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8DB3D" w14:textId="047D690A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F692E" w14:textId="7E4F4146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3087E" w14:textId="1A92ABB5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1.6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98A24" w14:textId="202086C0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53BAE" w14:textId="5865844D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2.1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F54D2" w14:textId="68BA2E88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5CCDF" w14:textId="6A69F1DE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0.9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181A2" w14:textId="6ABC9A8C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62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6F453" w14:textId="72901A92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56</w:t>
            </w:r>
          </w:p>
        </w:tc>
      </w:tr>
      <w:tr w:rsidR="009B1FE0" w:rsidRPr="000A060C" w14:paraId="13798888" w14:textId="0F8FEF7A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24EB7" w14:textId="5CDAED2C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proofErr w:type="spellStart"/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Norla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27A27" w14:textId="2FBA3402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early</w:t>
            </w:r>
            <w:proofErr w:type="spellEnd"/>
            <w:r w:rsidRPr="009B1FE0">
              <w:rPr>
                <w:rFonts w:cs="Times New Roman"/>
                <w:color w:val="000000"/>
                <w:sz w:val="16"/>
                <w:szCs w:val="16"/>
              </w:rPr>
              <w:t> </w:t>
            </w: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5026F" w14:textId="1C9AB716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B351D" w14:textId="0C1D0890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17CBE" w14:textId="7A06C595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1.1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B4B61" w14:textId="7D6853CC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7B795" w14:textId="5A618877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9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AA5D2" w14:textId="73617CC0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84933" w14:textId="4064B2CE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CF030" w14:textId="2B315FC3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6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71FED" w14:textId="760D855D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86</w:t>
            </w:r>
          </w:p>
        </w:tc>
      </w:tr>
      <w:tr w:rsidR="009B1FE0" w:rsidRPr="000A060C" w14:paraId="63560581" w14:textId="6661B84B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781FA" w14:textId="57BA58E2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proofErr w:type="spellStart"/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Peribonk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232FA" w14:textId="092FA47B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early</w:t>
            </w:r>
            <w:proofErr w:type="spellEnd"/>
            <w:r w:rsidRPr="009B1FE0">
              <w:rPr>
                <w:rFonts w:cs="Times New Roman"/>
                <w:color w:val="000000"/>
                <w:sz w:val="16"/>
                <w:szCs w:val="16"/>
              </w:rPr>
              <w:t> </w:t>
            </w: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A94E2" w14:textId="548801F1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E89CE" w14:textId="4A11EF99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9664C" w14:textId="7F8F62F3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8.8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64FDE" w14:textId="72C5541D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2E4D1" w14:textId="7BA42E8A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8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118B7" w14:textId="1089BA44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E08D0" w14:textId="4C5D8A18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4CF6F" w14:textId="5A8EECCD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98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68DD3" w14:textId="27959C00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54</w:t>
            </w:r>
          </w:p>
        </w:tc>
      </w:tr>
      <w:tr w:rsidR="009B1FE0" w:rsidRPr="000A060C" w14:paraId="3B0891D6" w14:textId="7E8153D6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E0D30" w14:textId="3ECEF309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Pik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CD6C8" w14:textId="700E8898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8A9AD" w14:textId="71F610BE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1FE6F" w14:textId="34CE8B70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A9EB9" w14:textId="03C09DF3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9.9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7F41A" w14:textId="10AFBD90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C5B90" w14:textId="69AA3BAC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9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1A683" w14:textId="602C5163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DCB88" w14:textId="3CFD37C8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4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5CF03" w14:textId="2F48B536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8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37F2E" w14:textId="63B32125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71</w:t>
            </w:r>
          </w:p>
        </w:tc>
      </w:tr>
      <w:tr w:rsidR="009B1FE0" w:rsidRPr="000A060C" w14:paraId="0054E99E" w14:textId="2E46DC38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F8938" w14:textId="5210F277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proofErr w:type="spellStart"/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Pommerell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0184F" w14:textId="04468C48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late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18F48" w14:textId="556B5CF8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264F2" w14:textId="6263A5B7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75CB3" w14:textId="643F5C01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46.8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C0F21" w14:textId="7FF6FBD9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D1F22" w14:textId="525E85B4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2.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03364" w14:textId="13C7C045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06D94" w14:textId="1EC2E5F9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88FF8" w14:textId="4ED5FBA2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5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808B2" w14:textId="1F814D4E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35</w:t>
            </w:r>
          </w:p>
        </w:tc>
      </w:tr>
      <w:tr w:rsidR="009B1FE0" w:rsidRPr="000A060C" w14:paraId="5369D50A" w14:textId="2662F685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30679" w14:textId="36A58569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Prospe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C3304" w14:textId="0920FFFD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DE742" w14:textId="49B57397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DC1C4" w14:textId="5F7664F6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F6088" w14:textId="5769C727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7.3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72390" w14:textId="6E8EB59B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C2334" w14:textId="0A735ADC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2.0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F5E34" w14:textId="441EFA7D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DC256" w14:textId="05F69AE9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54817" w14:textId="2FEC54E7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88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B74F2" w14:textId="4B486E4E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58</w:t>
            </w:r>
          </w:p>
        </w:tc>
      </w:tr>
      <w:tr w:rsidR="009B1FE0" w:rsidRPr="000A060C" w14:paraId="479A733E" w14:textId="124440CD" w:rsidTr="009E6A9C">
        <w:trPr>
          <w:trHeight w:val="25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EB29B" w14:textId="41B2EBCF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proofErr w:type="spellStart"/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Reb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6B336" w14:textId="7E8D9D40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5DC5B" w14:textId="596ED88B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382AC" w14:textId="2BE02075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8E4D0" w14:textId="41FB1F22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42.92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EE1CC" w14:textId="6EEF91D7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9079B" w14:textId="589FB200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95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59D81" w14:textId="20172993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80952" w14:textId="028B8484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A761E" w14:textId="45A49FA1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78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222E2" w14:textId="4D0E93C6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52</w:t>
            </w:r>
          </w:p>
        </w:tc>
      </w:tr>
      <w:tr w:rsidR="009B1FE0" w:rsidRPr="000A060C" w14:paraId="44F1A531" w14:textId="11CDD087" w:rsidTr="009E6A9C">
        <w:trPr>
          <w:trHeight w:val="25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3EF90" w14:textId="3A1C4A30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lastRenderedPageBreak/>
              <w:t>Red Clou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A1937" w14:textId="20CBB1A5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62BC5" w14:textId="37AF1ED6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A07C6" w14:textId="06B0AD30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8FD49" w14:textId="2822D226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45.4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9C8DE" w14:textId="14361709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B9D21" w14:textId="7CC68D50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61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7C278" w14:textId="683B3185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C5A60" w14:textId="6E547A0D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3D41E" w14:textId="2A8E79AE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D4210" w14:textId="1AFB334B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46</w:t>
            </w:r>
          </w:p>
        </w:tc>
      </w:tr>
      <w:tr w:rsidR="009B1FE0" w:rsidRPr="000A060C" w14:paraId="19AFE861" w14:textId="20ED991B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B2B1D" w14:textId="30ECAAEC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Red Mar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1A7A4" w14:textId="1E29E24F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late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90996" w14:textId="516F8CED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16C27" w14:textId="68C0BB03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ED18A" w14:textId="7A46C1BF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64.5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9458B" w14:textId="61AD9835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DB7FF" w14:textId="4CCB444B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86497" w14:textId="1DFB88B2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7BC1C" w14:textId="0666402D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87468" w14:textId="1884D213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97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6ABC0" w14:textId="3F8DCE5D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65</w:t>
            </w:r>
          </w:p>
        </w:tc>
      </w:tr>
      <w:tr w:rsidR="009B1FE0" w:rsidRPr="000A060C" w14:paraId="502F018B" w14:textId="73AE159D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2A0E4" w14:textId="351A4635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proofErr w:type="spellStart"/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Rok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30187" w14:textId="55CAA506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E6273" w14:textId="0DE5EE11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3976A" w14:textId="71446272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49BD8" w14:textId="7515B3E6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42.5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B7B3E" w14:textId="05CFDAFC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3E830" w14:textId="2564AF04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2.3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F8495" w14:textId="2D64BE6A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8</w:t>
            </w:r>
            <w:bookmarkStart w:id="1" w:name="_GoBack"/>
            <w:bookmarkEnd w:id="1"/>
            <w:r w:rsidRPr="009B1FE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E0771" w14:textId="7DBACE8C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0668C" w14:textId="52042BAB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55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AE34C" w14:textId="3F3CFA7A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37</w:t>
            </w:r>
          </w:p>
        </w:tc>
      </w:tr>
      <w:tr w:rsidR="009B1FE0" w:rsidRPr="000A060C" w14:paraId="2DB4F326" w14:textId="4A01BC6C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B02B8" w14:textId="47170C99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proofErr w:type="spellStart"/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Russet</w:t>
            </w:r>
            <w:proofErr w:type="spellEnd"/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 Burban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422C9" w14:textId="11D3DE4E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late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75FF8" w14:textId="1C5B54DC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99CF6" w14:textId="216ECF77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76A79" w14:textId="0228280B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2.5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C8D62" w14:textId="407AE68B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8B1E2" w14:textId="6DAA1313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2.1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CF74E" w14:textId="1EB01EFA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83AC2" w14:textId="73A3EF9C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312FF" w14:textId="7E67F13B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7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C9768" w14:textId="78E1317B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55</w:t>
            </w:r>
          </w:p>
        </w:tc>
      </w:tr>
      <w:tr w:rsidR="009B1FE0" w:rsidRPr="000A060C" w14:paraId="666793AD" w14:textId="5608299E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0B7AC" w14:textId="562CE4C4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proofErr w:type="spellStart"/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Russet</w:t>
            </w:r>
            <w:proofErr w:type="spellEnd"/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 </w:t>
            </w:r>
            <w:proofErr w:type="spellStart"/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Norkot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3042B" w14:textId="29A19752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early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3D8CA" w14:textId="53717C8E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077E8" w14:textId="5BBE55D9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4AD6F" w14:textId="331D093D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49.0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E7755" w14:textId="7B71C839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4C308" w14:textId="4AA7D8F1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9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AEADC" w14:textId="70CD4120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0FBED" w14:textId="2E77385A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3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D6C32" w14:textId="22D441AE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64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C7D60" w14:textId="460B7FB0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52</w:t>
            </w:r>
          </w:p>
        </w:tc>
      </w:tr>
      <w:tr w:rsidR="009B1FE0" w:rsidRPr="000A060C" w14:paraId="3FA6FD80" w14:textId="2FC2BD91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94A63" w14:textId="053A4C08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proofErr w:type="spellStart"/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hepod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77914" w14:textId="59E5877C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CC830" w14:textId="65FD4689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89DB3" w14:textId="38959E6B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6A1B6" w14:textId="015476AF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9.5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69A1D" w14:textId="2FD26345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2F997" w14:textId="1B4CE735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DF264" w14:textId="1418D613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8CCAF" w14:textId="06DBF358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10DB1" w14:textId="5D89A67F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8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74160" w14:textId="20A263E2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58</w:t>
            </w:r>
          </w:p>
        </w:tc>
      </w:tr>
      <w:tr w:rsidR="009B1FE0" w:rsidRPr="000A060C" w14:paraId="4C294454" w14:textId="74C06F90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7F610" w14:textId="48BF32AC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proofErr w:type="spellStart"/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ifr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78021" w14:textId="48D55938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  <w:r w:rsidRPr="009B1FE0">
              <w:rPr>
                <w:rFonts w:cs="Times New Roman"/>
                <w:color w:val="000000"/>
                <w:sz w:val="16"/>
                <w:szCs w:val="16"/>
              </w:rPr>
              <w:t> </w:t>
            </w: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late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B544C" w14:textId="333FB7D9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DA712" w14:textId="0752A62D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F57F9" w14:textId="7388C6E8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50.0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EBDCD" w14:textId="7B45E642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45338" w14:textId="56EF0041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2.4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9347B" w14:textId="00B4B6B5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F21CF" w14:textId="217CB480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0D4D9" w14:textId="5C09A640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249B8" w14:textId="055DB8AD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40</w:t>
            </w:r>
          </w:p>
        </w:tc>
      </w:tr>
      <w:tr w:rsidR="009B1FE0" w:rsidRPr="000A060C" w14:paraId="710EC28A" w14:textId="7C61C5EF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F3570" w14:textId="63B0956D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nowde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1EB3F" w14:textId="1A46141E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late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A9664" w14:textId="4A8130AA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8779B" w14:textId="575AA099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16A20" w14:textId="2846855E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3.2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107EB" w14:textId="5DE27D22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9A858" w14:textId="4C3A661C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9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C4056" w14:textId="07A7C85B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D138F" w14:textId="739039D2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43981" w14:textId="50D952FC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2.06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EDA90" w14:textId="1D172EB0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67</w:t>
            </w:r>
          </w:p>
        </w:tc>
      </w:tr>
      <w:tr w:rsidR="009B1FE0" w:rsidRPr="000A060C" w14:paraId="69CAF797" w14:textId="21140E4F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A1560" w14:textId="0C01B0E8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2FDC8" w14:textId="03FC07A7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early</w:t>
            </w:r>
            <w:proofErr w:type="spellEnd"/>
            <w:r w:rsidRPr="009B1FE0">
              <w:rPr>
                <w:rFonts w:cs="Times New Roman"/>
                <w:color w:val="000000"/>
                <w:sz w:val="16"/>
                <w:szCs w:val="16"/>
              </w:rPr>
              <w:t> </w:t>
            </w: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ECFCC" w14:textId="7B0AFE25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6C5C2" w14:textId="6E7763FE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D9EF6" w14:textId="4DC8A61A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2.6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80407" w14:textId="7BCD791E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F7762" w14:textId="387B8959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9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3A13A" w14:textId="171775FC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CF182" w14:textId="37B65167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9CDFD" w14:textId="6FC3C106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95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01A81" w14:textId="41B8782A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58</w:t>
            </w:r>
          </w:p>
        </w:tc>
      </w:tr>
      <w:tr w:rsidR="009B1FE0" w:rsidRPr="000A060C" w14:paraId="2D66336E" w14:textId="0A29ADE7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93EB0" w14:textId="189E3487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Vik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6AFD0" w14:textId="47509B1E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3C283" w14:textId="27254785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9F07D" w14:textId="090E7440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B972B" w14:textId="13747BAE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6.0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32976" w14:textId="43AB3532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A605F" w14:textId="09DD83BA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2.1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FE172" w14:textId="05B68F39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8B074" w14:textId="0E0B2833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6040B" w14:textId="1010ABF4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44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5F2C9" w14:textId="4F722465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61</w:t>
            </w:r>
          </w:p>
        </w:tc>
      </w:tr>
      <w:tr w:rsidR="009B1FE0" w:rsidRPr="000A060C" w14:paraId="4889AFA9" w14:textId="5687F70E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FCC04" w14:textId="1B92D257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Vivald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2931C" w14:textId="0299D656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early</w:t>
            </w:r>
            <w:proofErr w:type="spellEnd"/>
            <w:r w:rsidRPr="009B1FE0">
              <w:rPr>
                <w:rFonts w:cs="Times New Roman"/>
                <w:color w:val="000000"/>
                <w:sz w:val="16"/>
                <w:szCs w:val="16"/>
              </w:rPr>
              <w:t> </w:t>
            </w: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29B53" w14:textId="046B4BF5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D8642" w14:textId="758B43EE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47A47" w14:textId="4BC2153C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59.0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3C9A3" w14:textId="1DB9EFB8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B55DF" w14:textId="641A8798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2.1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A15F7" w14:textId="28A4D5BE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98949" w14:textId="1DAD7DA1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48637" w14:textId="1502BA4B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74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DDDE0" w14:textId="49669F94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30</w:t>
            </w:r>
          </w:p>
        </w:tc>
      </w:tr>
      <w:tr w:rsidR="009B1FE0" w:rsidRPr="000A060C" w14:paraId="283B2394" w14:textId="77777777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FA255" w14:textId="0104BAA6" w:rsidR="009B1FE0" w:rsidRPr="009E6A9C" w:rsidRDefault="009B1FE0" w:rsidP="009E6A9C">
            <w:pPr>
              <w:spacing w:before="0" w:after="0" w:line="480" w:lineRule="auto"/>
              <w:rPr>
                <w:rFonts w:cs="Times New Roman"/>
                <w:b/>
                <w:bCs/>
                <w:sz w:val="16"/>
                <w:szCs w:val="16"/>
                <w:lang w:val="en-CA"/>
              </w:rPr>
            </w:pPr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W 13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3433C" w14:textId="2D792987" w:rsidR="009B1FE0" w:rsidRPr="009B1FE0" w:rsidRDefault="009B1FE0" w:rsidP="009E6A9C">
            <w:pPr>
              <w:spacing w:before="0" w:after="0" w:line="480" w:lineRule="auto"/>
              <w:rPr>
                <w:rFonts w:cs="Times New Roman"/>
                <w:sz w:val="16"/>
                <w:szCs w:val="16"/>
                <w:lang w:val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  <w:r w:rsidRPr="009B1FE0">
              <w:rPr>
                <w:rFonts w:cs="Times New Roman"/>
                <w:color w:val="000000"/>
                <w:sz w:val="16"/>
                <w:szCs w:val="16"/>
              </w:rPr>
              <w:t> </w:t>
            </w: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late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74305" w14:textId="1C3AF4DE" w:rsidR="009B1FE0" w:rsidRPr="009B1FE0" w:rsidRDefault="009B1FE0" w:rsidP="009E6A9C">
            <w:pPr>
              <w:spacing w:before="0" w:after="0" w:line="480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2D1B7" w14:textId="1CD098F1" w:rsidR="009B1FE0" w:rsidRPr="009B1FE0" w:rsidRDefault="009B1FE0" w:rsidP="009E6A9C">
            <w:pPr>
              <w:spacing w:before="0" w:after="0" w:line="480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4041E" w14:textId="09881ECC" w:rsidR="009B1FE0" w:rsidRPr="009B1FE0" w:rsidRDefault="009B1FE0" w:rsidP="009E6A9C">
            <w:pPr>
              <w:spacing w:before="0" w:after="0" w:line="480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6.6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EB3EF" w14:textId="46122DA5" w:rsidR="009B1FE0" w:rsidRPr="009B1FE0" w:rsidRDefault="009B1FE0" w:rsidP="009E6A9C">
            <w:pPr>
              <w:spacing w:before="0" w:after="0" w:line="480" w:lineRule="auto"/>
              <w:jc w:val="right"/>
              <w:rPr>
                <w:rFonts w:cs="Times New Roman"/>
                <w:sz w:val="16"/>
                <w:szCs w:val="16"/>
                <w:lang w:val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9CB23" w14:textId="426DF79C" w:rsidR="009B1FE0" w:rsidRPr="009B1FE0" w:rsidRDefault="009B1FE0" w:rsidP="009E6A9C">
            <w:pPr>
              <w:spacing w:before="0" w:after="0" w:line="480" w:lineRule="auto"/>
              <w:jc w:val="right"/>
              <w:rPr>
                <w:rFonts w:cs="Times New Roman"/>
                <w:sz w:val="16"/>
                <w:szCs w:val="16"/>
                <w:lang w:val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2.1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2EC76" w14:textId="0FC0E39B" w:rsidR="009B1FE0" w:rsidRPr="009B1FE0" w:rsidRDefault="009B1FE0" w:rsidP="009E6A9C">
            <w:pPr>
              <w:spacing w:before="0" w:after="0" w:line="480" w:lineRule="auto"/>
              <w:jc w:val="right"/>
              <w:rPr>
                <w:rFonts w:cs="Times New Roman"/>
                <w:sz w:val="16"/>
                <w:szCs w:val="16"/>
                <w:lang w:val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6302C" w14:textId="75E8732B" w:rsidR="009B1FE0" w:rsidRPr="009B1FE0" w:rsidRDefault="009B1FE0" w:rsidP="009E6A9C">
            <w:pPr>
              <w:spacing w:before="0" w:after="0" w:line="480" w:lineRule="auto"/>
              <w:jc w:val="right"/>
              <w:rPr>
                <w:rFonts w:cs="Times New Roman"/>
                <w:sz w:val="16"/>
                <w:szCs w:val="16"/>
                <w:lang w:val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308DD" w14:textId="71972BDC" w:rsidR="009B1FE0" w:rsidRPr="009B1FE0" w:rsidRDefault="009B1FE0" w:rsidP="009E6A9C">
            <w:pPr>
              <w:spacing w:before="0" w:after="0" w:line="480" w:lineRule="auto"/>
              <w:jc w:val="right"/>
              <w:rPr>
                <w:rFonts w:cs="Times New Roman"/>
                <w:sz w:val="16"/>
                <w:szCs w:val="16"/>
                <w:lang w:val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73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7C9F3" w14:textId="4F7A7ED9" w:rsidR="009B1FE0" w:rsidRPr="009B1FE0" w:rsidRDefault="009B1FE0" w:rsidP="009E6A9C">
            <w:pPr>
              <w:spacing w:before="0" w:after="0" w:line="480" w:lineRule="auto"/>
              <w:jc w:val="right"/>
              <w:rPr>
                <w:rFonts w:cs="Times New Roman"/>
                <w:sz w:val="16"/>
                <w:szCs w:val="16"/>
                <w:lang w:val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51</w:t>
            </w:r>
          </w:p>
        </w:tc>
      </w:tr>
      <w:tr w:rsidR="009B1FE0" w:rsidRPr="000A060C" w14:paraId="3AB75D4D" w14:textId="77777777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77FFB" w14:textId="29612246" w:rsidR="009B1FE0" w:rsidRPr="009E6A9C" w:rsidRDefault="009B1FE0" w:rsidP="009E6A9C">
            <w:pPr>
              <w:spacing w:before="0" w:after="0" w:line="480" w:lineRule="auto"/>
              <w:rPr>
                <w:rFonts w:cs="Times New Roman"/>
                <w:b/>
                <w:bCs/>
                <w:sz w:val="16"/>
                <w:szCs w:val="16"/>
                <w:lang w:val="en-CA"/>
              </w:rPr>
            </w:pPr>
            <w:proofErr w:type="spellStart"/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Wanet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5809F" w14:textId="0E6CB04C" w:rsidR="009B1FE0" w:rsidRPr="009B1FE0" w:rsidRDefault="009B1FE0" w:rsidP="009E6A9C">
            <w:pPr>
              <w:spacing w:before="0" w:after="0" w:line="480" w:lineRule="auto"/>
              <w:rPr>
                <w:rFonts w:cs="Times New Roman"/>
                <w:sz w:val="16"/>
                <w:szCs w:val="16"/>
                <w:lang w:val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late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435B1" w14:textId="7AB4176B" w:rsidR="009B1FE0" w:rsidRPr="009B1FE0" w:rsidRDefault="009B1FE0" w:rsidP="009E6A9C">
            <w:pPr>
              <w:spacing w:before="0" w:after="0" w:line="480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CB0A6" w14:textId="69F34C78" w:rsidR="009B1FE0" w:rsidRPr="009B1FE0" w:rsidRDefault="009B1FE0" w:rsidP="009E6A9C">
            <w:pPr>
              <w:spacing w:before="0" w:after="0" w:line="480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1B922" w14:textId="35C98750" w:rsidR="009B1FE0" w:rsidRPr="009B1FE0" w:rsidRDefault="009B1FE0" w:rsidP="009E6A9C">
            <w:pPr>
              <w:spacing w:before="0" w:after="0" w:line="480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1.5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8053F" w14:textId="0F58DB3C" w:rsidR="009B1FE0" w:rsidRPr="009B1FE0" w:rsidRDefault="009B1FE0" w:rsidP="009E6A9C">
            <w:pPr>
              <w:spacing w:before="0" w:after="0" w:line="480" w:lineRule="auto"/>
              <w:jc w:val="right"/>
              <w:rPr>
                <w:rFonts w:cs="Times New Roman"/>
                <w:sz w:val="16"/>
                <w:szCs w:val="16"/>
                <w:lang w:val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E2F0F" w14:textId="5EDF5819" w:rsidR="009B1FE0" w:rsidRPr="009B1FE0" w:rsidRDefault="009B1FE0" w:rsidP="009E6A9C">
            <w:pPr>
              <w:spacing w:before="0" w:after="0" w:line="480" w:lineRule="auto"/>
              <w:jc w:val="right"/>
              <w:rPr>
                <w:rFonts w:cs="Times New Roman"/>
                <w:sz w:val="16"/>
                <w:szCs w:val="16"/>
                <w:lang w:val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2.1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01EF4" w14:textId="3943A5FA" w:rsidR="009B1FE0" w:rsidRPr="009B1FE0" w:rsidRDefault="009B1FE0" w:rsidP="009E6A9C">
            <w:pPr>
              <w:spacing w:before="0" w:after="0" w:line="480" w:lineRule="auto"/>
              <w:jc w:val="right"/>
              <w:rPr>
                <w:rFonts w:cs="Times New Roman"/>
                <w:sz w:val="16"/>
                <w:szCs w:val="16"/>
                <w:lang w:val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03B92" w14:textId="73433B10" w:rsidR="009B1FE0" w:rsidRPr="009B1FE0" w:rsidRDefault="009B1FE0" w:rsidP="009E6A9C">
            <w:pPr>
              <w:spacing w:before="0" w:after="0" w:line="480" w:lineRule="auto"/>
              <w:jc w:val="right"/>
              <w:rPr>
                <w:rFonts w:cs="Times New Roman"/>
                <w:sz w:val="16"/>
                <w:szCs w:val="16"/>
                <w:lang w:val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A5471" w14:textId="753DCD72" w:rsidR="009B1FE0" w:rsidRPr="009B1FE0" w:rsidRDefault="009B1FE0" w:rsidP="009E6A9C">
            <w:pPr>
              <w:spacing w:before="0" w:after="0" w:line="480" w:lineRule="auto"/>
              <w:jc w:val="right"/>
              <w:rPr>
                <w:rFonts w:cs="Times New Roman"/>
                <w:sz w:val="16"/>
                <w:szCs w:val="16"/>
                <w:lang w:val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5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62507" w14:textId="5EFF7956" w:rsidR="009B1FE0" w:rsidRPr="009B1FE0" w:rsidRDefault="009B1FE0" w:rsidP="009E6A9C">
            <w:pPr>
              <w:spacing w:before="0" w:after="0" w:line="480" w:lineRule="auto"/>
              <w:jc w:val="right"/>
              <w:rPr>
                <w:rFonts w:cs="Times New Roman"/>
                <w:sz w:val="16"/>
                <w:szCs w:val="16"/>
                <w:lang w:val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35</w:t>
            </w:r>
          </w:p>
        </w:tc>
      </w:tr>
      <w:tr w:rsidR="009B1FE0" w:rsidRPr="000A060C" w14:paraId="63AE9C57" w14:textId="1DBB18AE" w:rsidTr="009E6A9C">
        <w:trPr>
          <w:trHeight w:val="25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4B9F0" w14:textId="408D93DA" w:rsidR="009B1FE0" w:rsidRPr="009E6A9C" w:rsidRDefault="009B1FE0" w:rsidP="009E6A9C">
            <w:pPr>
              <w:spacing w:before="0"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9E6A9C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Yukon Gol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E1A55" w14:textId="1CF6B31A" w:rsidR="009B1FE0" w:rsidRPr="009B1FE0" w:rsidRDefault="009B1FE0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9B1FE0">
              <w:rPr>
                <w:rFonts w:cs="Times New Roman"/>
                <w:color w:val="000000"/>
                <w:sz w:val="16"/>
                <w:szCs w:val="16"/>
              </w:rPr>
              <w:t>mid-season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5092B" w14:textId="541F6CB7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D8BBE" w14:textId="48078422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6B8B1" w14:textId="2E89D260" w:rsidR="009B1FE0" w:rsidRPr="009B1FE0" w:rsidRDefault="009B1FE0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0.6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8086A" w14:textId="735DD861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78122" w14:textId="0E08AFE8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2.1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1B8CA" w14:textId="074CF82F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AE325" w14:textId="78479707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8BA09" w14:textId="75E23CFB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-1.6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5E2EE" w14:textId="559AB0AA" w:rsidR="009B1FE0" w:rsidRPr="009B1FE0" w:rsidRDefault="009B1FE0" w:rsidP="009E6A9C">
            <w:pPr>
              <w:spacing w:before="0" w:after="0" w:line="480" w:lineRule="auto"/>
              <w:jc w:val="right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9B1FE0">
              <w:rPr>
                <w:rFonts w:cs="Times New Roman"/>
                <w:color w:val="000000"/>
                <w:sz w:val="16"/>
                <w:szCs w:val="16"/>
              </w:rPr>
              <w:t>3.47</w:t>
            </w:r>
          </w:p>
        </w:tc>
      </w:tr>
      <w:tr w:rsidR="00BF1A57" w:rsidRPr="000A060C" w14:paraId="76FF5D7A" w14:textId="39DFA4DB" w:rsidTr="009E6A9C">
        <w:trPr>
          <w:trHeight w:val="224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B0A5D9" w14:textId="05A4223B" w:rsidR="00BF1A57" w:rsidRPr="000A060C" w:rsidRDefault="00BF1A57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0A060C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7536A" w14:textId="1F185D91" w:rsidR="00BF1A57" w:rsidRPr="000A060C" w:rsidRDefault="00BF1A57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0A060C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804B0" w14:textId="2A6886E6" w:rsidR="00BF1A57" w:rsidRPr="000A060C" w:rsidRDefault="00BF1A57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0A060C">
              <w:rPr>
                <w:sz w:val="16"/>
                <w:szCs w:val="16"/>
                <w:lang w:val="en-CA"/>
              </w:rPr>
              <w:t>1</w:t>
            </w:r>
            <w:r w:rsidR="009B1FE0">
              <w:rPr>
                <w:sz w:val="16"/>
                <w:szCs w:val="16"/>
                <w:lang w:val="en-CA"/>
              </w:rPr>
              <w:t>33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8C574" w14:textId="607D3452" w:rsidR="00BF1A57" w:rsidRPr="000A060C" w:rsidRDefault="00BF1A57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0A060C">
              <w:rPr>
                <w:sz w:val="16"/>
                <w:szCs w:val="16"/>
                <w:lang w:val="en-CA"/>
              </w:rPr>
              <w:t>33</w:t>
            </w:r>
            <w:r w:rsidR="009B1FE0">
              <w:rPr>
                <w:sz w:val="16"/>
                <w:szCs w:val="16"/>
                <w:lang w:val="en-CA"/>
              </w:rPr>
              <w:t>8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BD419" w14:textId="5CDCCD5E" w:rsidR="00BF1A57" w:rsidRPr="000A060C" w:rsidRDefault="00BF1A57" w:rsidP="009E6A9C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0A060C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49E92" w14:textId="55FA2340" w:rsidR="00BF1A57" w:rsidRPr="000A060C" w:rsidRDefault="00BF1A57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0A060C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41890" w14:textId="11FD433C" w:rsidR="00BF1A57" w:rsidRPr="000A060C" w:rsidRDefault="00BF1A57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0A060C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F17C3" w14:textId="45830994" w:rsidR="00BF1A57" w:rsidRPr="000A060C" w:rsidRDefault="00BF1A57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0A060C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F90AC" w14:textId="33715C58" w:rsidR="00BF1A57" w:rsidRPr="000A060C" w:rsidRDefault="00BF1A57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0A060C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DE1A4" w14:textId="05FC04E1" w:rsidR="00BF1A57" w:rsidRPr="000A060C" w:rsidRDefault="00BF1A57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0A060C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60B2C" w14:textId="1EC93A15" w:rsidR="00BF1A57" w:rsidRPr="000A060C" w:rsidRDefault="00BF1A57" w:rsidP="009E6A9C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  <w:lang w:val="en-CA" w:eastAsia="en-CA"/>
              </w:rPr>
            </w:pPr>
            <w:r w:rsidRPr="000A060C">
              <w:rPr>
                <w:sz w:val="16"/>
                <w:szCs w:val="16"/>
                <w:lang w:val="en-CA"/>
              </w:rPr>
              <w:t> </w:t>
            </w:r>
          </w:p>
        </w:tc>
      </w:tr>
    </w:tbl>
    <w:p w14:paraId="3DB20323" w14:textId="77777777" w:rsidR="001F6937" w:rsidRDefault="001F6937"/>
    <w:sectPr w:rsidR="001F6937" w:rsidSect="009B1FE0">
      <w:pgSz w:w="12240" w:h="15840"/>
      <w:pgMar w:top="851" w:right="1325" w:bottom="993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2C3"/>
    <w:rsid w:val="000A060C"/>
    <w:rsid w:val="001F6937"/>
    <w:rsid w:val="002B3231"/>
    <w:rsid w:val="002D3B45"/>
    <w:rsid w:val="0031208F"/>
    <w:rsid w:val="00323682"/>
    <w:rsid w:val="00334BF0"/>
    <w:rsid w:val="0035004B"/>
    <w:rsid w:val="003B729D"/>
    <w:rsid w:val="00537DBF"/>
    <w:rsid w:val="005820DD"/>
    <w:rsid w:val="005B72C3"/>
    <w:rsid w:val="005C532D"/>
    <w:rsid w:val="00654959"/>
    <w:rsid w:val="00683041"/>
    <w:rsid w:val="00801B11"/>
    <w:rsid w:val="00840F9E"/>
    <w:rsid w:val="00896F91"/>
    <w:rsid w:val="009B1FE0"/>
    <w:rsid w:val="009C3939"/>
    <w:rsid w:val="009E6A9C"/>
    <w:rsid w:val="00AE08EE"/>
    <w:rsid w:val="00BF1A57"/>
    <w:rsid w:val="00C66153"/>
    <w:rsid w:val="00D05D71"/>
    <w:rsid w:val="00D64363"/>
    <w:rsid w:val="00DB1B8B"/>
    <w:rsid w:val="00E078E8"/>
    <w:rsid w:val="00E50385"/>
    <w:rsid w:val="00EA58BF"/>
    <w:rsid w:val="00F70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8341B"/>
  <w15:chartTrackingRefBased/>
  <w15:docId w15:val="{820EBA2B-9565-4CAB-9E52-D4CDBE821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before="240" w:after="24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2C3"/>
    <w:pPr>
      <w:spacing w:line="276" w:lineRule="auto"/>
    </w:pPr>
    <w:rPr>
      <w:rFonts w:ascii="Times New Roman" w:hAnsi="Times New Roman"/>
      <w:sz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5B72C3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03</Words>
  <Characters>2772</Characters>
  <Application>Microsoft Office Word</Application>
  <DocSecurity>0</DocSecurity>
  <Lines>23</Lines>
  <Paragraphs>6</Paragraphs>
  <ScaleCrop>false</ScaleCrop>
  <Company/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 zc</dc:creator>
  <cp:keywords/>
  <dc:description/>
  <cp:lastModifiedBy>ose z</cp:lastModifiedBy>
  <cp:revision>6</cp:revision>
  <dcterms:created xsi:type="dcterms:W3CDTF">2019-07-18T19:28:00Z</dcterms:created>
  <dcterms:modified xsi:type="dcterms:W3CDTF">2020-01-24T00:58:00Z</dcterms:modified>
</cp:coreProperties>
</file>